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55037" w14:textId="4EBD29A9" w:rsidR="00666CFF" w:rsidRPr="00E16C30" w:rsidRDefault="00666CFF" w:rsidP="00666CF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16C3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16C30" w:rsidRPr="00E16C30">
        <w:rPr>
          <w:rFonts w:ascii="Times New Roman" w:hAnsi="Times New Roman" w:cs="Times New Roman"/>
          <w:b/>
          <w:color w:val="000000" w:themeColor="text1"/>
        </w:rPr>
        <w:t>S</w:t>
      </w:r>
      <w:r w:rsidRPr="00E16C30">
        <w:rPr>
          <w:rFonts w:ascii="Times New Roman" w:hAnsi="Times New Roman" w:cs="Times New Roman"/>
          <w:b/>
          <w:color w:val="000000" w:themeColor="text1"/>
        </w:rPr>
        <w:t>3.</w:t>
      </w:r>
      <w:r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DD4FEF">
        <w:rPr>
          <w:rFonts w:ascii="Times New Roman" w:hAnsi="Times New Roman" w:cs="Times New Roman"/>
          <w:i/>
          <w:color w:val="000000" w:themeColor="text1"/>
        </w:rPr>
        <w:t xml:space="preserve">K. </w:t>
      </w:r>
      <w:proofErr w:type="spellStart"/>
      <w:r w:rsidR="00DD4FEF">
        <w:rPr>
          <w:rFonts w:ascii="Times New Roman" w:hAnsi="Times New Roman" w:cs="Times New Roman"/>
          <w:i/>
          <w:color w:val="000000" w:themeColor="text1"/>
        </w:rPr>
        <w:t>o</w:t>
      </w:r>
      <w:bookmarkStart w:id="0" w:name="_GoBack"/>
      <w:bookmarkEnd w:id="0"/>
      <w:r w:rsidR="00DD4FEF">
        <w:rPr>
          <w:rFonts w:ascii="Times New Roman" w:hAnsi="Times New Roman" w:cs="Times New Roman"/>
          <w:i/>
          <w:color w:val="000000" w:themeColor="text1"/>
        </w:rPr>
        <w:t>xytoca</w:t>
      </w:r>
      <w:proofErr w:type="spellEnd"/>
      <w:r w:rsidR="00DD4FE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DD4FEF">
        <w:rPr>
          <w:rFonts w:ascii="Times New Roman" w:hAnsi="Times New Roman" w:cs="Times New Roman"/>
          <w:color w:val="000000" w:themeColor="text1"/>
        </w:rPr>
        <w:t>enriched larval diet and i</w:t>
      </w:r>
      <w:r w:rsidRPr="00E16C30">
        <w:rPr>
          <w:rFonts w:ascii="Times New Roman" w:hAnsi="Times New Roman" w:cs="Times New Roman"/>
          <w:color w:val="000000" w:themeColor="text1"/>
        </w:rPr>
        <w:t xml:space="preserve">mmature </w:t>
      </w:r>
      <w:r w:rsidR="00DD4FEF" w:rsidRPr="00E16C30">
        <w:rPr>
          <w:rFonts w:ascii="Times New Roman" w:hAnsi="Times New Roman" w:cs="Times New Roman"/>
          <w:color w:val="000000" w:themeColor="text1"/>
        </w:rPr>
        <w:t xml:space="preserve">developmental </w:t>
      </w:r>
      <w:r w:rsidRPr="00E16C30">
        <w:rPr>
          <w:rFonts w:ascii="Times New Roman" w:hAnsi="Times New Roman" w:cs="Times New Roman"/>
          <w:color w:val="000000" w:themeColor="text1"/>
        </w:rPr>
        <w:t xml:space="preserve">stages duration </w:t>
      </w:r>
    </w:p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1809"/>
        <w:gridCol w:w="851"/>
        <w:gridCol w:w="2268"/>
        <w:gridCol w:w="3544"/>
      </w:tblGrid>
      <w:tr w:rsidR="00666CFF" w:rsidRPr="00E16C30" w14:paraId="62E72CE6" w14:textId="77777777" w:rsidTr="00DD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9F30E0A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Treatment</w:t>
            </w:r>
          </w:p>
        </w:tc>
        <w:tc>
          <w:tcPr>
            <w:tcW w:w="851" w:type="dxa"/>
          </w:tcPr>
          <w:p w14:paraId="7C6EA172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2268" w:type="dxa"/>
          </w:tcPr>
          <w:p w14:paraId="6A990CC4" w14:textId="0A4E7ECC" w:rsidR="00666CFF" w:rsidRPr="00E16C30" w:rsidRDefault="00666CFF" w:rsidP="00DB77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Mean (days) ± SE</w:t>
            </w:r>
          </w:p>
        </w:tc>
        <w:tc>
          <w:tcPr>
            <w:tcW w:w="3544" w:type="dxa"/>
          </w:tcPr>
          <w:p w14:paraId="0C8B9BDD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Kaplan-Meier / log-rank (Mantel-Cox)</w:t>
            </w:r>
          </w:p>
        </w:tc>
      </w:tr>
      <w:tr w:rsidR="00666CFF" w:rsidRPr="00E16C30" w14:paraId="41A4D460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9B2558F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Males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9893F45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ab/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4CF843" w14:textId="77777777" w:rsidR="00666CFF" w:rsidRPr="00E16C30" w:rsidRDefault="00666CFF" w:rsidP="00DB773E">
            <w:pPr>
              <w:tabs>
                <w:tab w:val="decimal" w:pos="118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4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0DCCCAC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66CFF" w:rsidRPr="00E16C30" w14:paraId="555BFA98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B74444F" w14:textId="2327F12F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66D77F1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09F5276" w14:textId="77777777" w:rsidR="00666CFF" w:rsidRPr="00E16C30" w:rsidRDefault="00666CFF" w:rsidP="00DB773E">
            <w:pPr>
              <w:tabs>
                <w:tab w:val="decimal" w:pos="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5.966±0.0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2B40A6" w14:textId="1C2BC3BC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W vs A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38.71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&lt;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666CFF" w:rsidRPr="00E16C30" w14:paraId="0BC146B3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A96E56" w14:textId="1321F08F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2FAC045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525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8AEE78A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5.629±0.02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8F5761E" w14:textId="10AB0E7C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W vs L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39.28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&lt;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666CFF" w:rsidRPr="00E16C30" w14:paraId="11FCF8EC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0C206CA" w14:textId="0CA0EC44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E8B2AFA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547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BFCB07B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5.636±0.02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80B3BAB" w14:textId="30B4A644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A vs L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01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916</w:t>
            </w:r>
          </w:p>
        </w:tc>
      </w:tr>
      <w:tr w:rsidR="00666CFF" w:rsidRPr="00E16C30" w14:paraId="49DDF3D2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0E63B7E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Cs w:val="0"/>
                <w:noProof/>
                <w:color w:val="auto"/>
              </w:rPr>
              <w:t>Females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B852EBD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F5EB399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4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F1CAB21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66CFF" w:rsidRPr="00E16C30" w14:paraId="1849680C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2DF892B" w14:textId="7BFE70EB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49E1435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F7A0A13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7.000±0.0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1460D" w14:textId="39B9668E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W vs A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4.85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028</w:t>
            </w:r>
          </w:p>
        </w:tc>
      </w:tr>
      <w:tr w:rsidR="00666CFF" w:rsidRPr="00E16C30" w14:paraId="35C61F23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32949A2" w14:textId="3C572B03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1FAAB4F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453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88ADF46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6.815±0.04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2A457B9" w14:textId="596A93F4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W vs L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3.52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061</w:t>
            </w:r>
          </w:p>
        </w:tc>
      </w:tr>
      <w:tr w:rsidR="00666CFF" w:rsidRPr="00E16C30" w14:paraId="404F63BC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CA54DC5" w14:textId="70716AC9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auto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CA5400E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457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A97297C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26.832±0.0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41F5012" w14:textId="005B2632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C30">
              <w:rPr>
                <w:rFonts w:ascii="Times New Roman" w:hAnsi="Times New Roman" w:cs="Times New Roman"/>
                <w:color w:val="auto"/>
              </w:rPr>
              <w:t>A vs L: x</w:t>
            </w:r>
            <w:r w:rsidRPr="00E16C3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131, P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=</w:t>
            </w:r>
            <w:r w:rsidR="00DD4FE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auto"/>
              </w:rPr>
              <w:t>0.718</w:t>
            </w:r>
          </w:p>
        </w:tc>
      </w:tr>
    </w:tbl>
    <w:p w14:paraId="40B1E8AE" w14:textId="53550A5D" w:rsidR="00666CFF" w:rsidRPr="00DD4FEF" w:rsidRDefault="00DD4FEF" w:rsidP="00DD4FE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W = w</w:t>
      </w:r>
      <w:r w:rsidRPr="00E16C30">
        <w:rPr>
          <w:rFonts w:ascii="Times New Roman" w:hAnsi="Times New Roman" w:cs="Times New Roman"/>
          <w:i/>
          <w:color w:val="000000" w:themeColor="text1"/>
        </w:rPr>
        <w:t>ithout bacteria, A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a</w:t>
      </w:r>
      <w:r w:rsidRPr="00E16C30">
        <w:rPr>
          <w:rFonts w:ascii="Times New Roman" w:hAnsi="Times New Roman" w:cs="Times New Roman"/>
          <w:i/>
          <w:color w:val="000000" w:themeColor="text1"/>
        </w:rPr>
        <w:t>utoclaved bacteria, L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l</w:t>
      </w:r>
      <w:r w:rsidRPr="00E16C30">
        <w:rPr>
          <w:rFonts w:ascii="Times New Roman" w:hAnsi="Times New Roman" w:cs="Times New Roman"/>
          <w:i/>
          <w:color w:val="000000" w:themeColor="text1"/>
        </w:rPr>
        <w:t>ive bacteria diets</w:t>
      </w:r>
    </w:p>
    <w:p w14:paraId="04383CB2" w14:textId="77777777" w:rsidR="005A7AB7" w:rsidRPr="00E16C30" w:rsidRDefault="005A7AB7">
      <w:pPr>
        <w:rPr>
          <w:rFonts w:ascii="Times New Roman" w:hAnsi="Times New Roman" w:cs="Times New Roman"/>
        </w:rPr>
      </w:pPr>
    </w:p>
    <w:sectPr w:rsidR="005A7AB7" w:rsidRPr="00E16C30" w:rsidSect="009A69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66CFF"/>
    <w:rsid w:val="00177290"/>
    <w:rsid w:val="00303BDF"/>
    <w:rsid w:val="005A7AB7"/>
    <w:rsid w:val="00604D83"/>
    <w:rsid w:val="00666CFF"/>
    <w:rsid w:val="008D55A8"/>
    <w:rsid w:val="00B12844"/>
    <w:rsid w:val="00BE632B"/>
    <w:rsid w:val="00C95D6A"/>
    <w:rsid w:val="00DD4FEF"/>
    <w:rsid w:val="00E1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76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3A32F00-BCBE-4604-BC1A-BEE94AADA29C}"/>
</file>

<file path=customXml/itemProps2.xml><?xml version="1.0" encoding="utf-8"?>
<ds:datastoreItem xmlns:ds="http://schemas.openxmlformats.org/officeDocument/2006/customXml" ds:itemID="{4593F536-784C-40FC-A95B-3186B06217A5}"/>
</file>

<file path=customXml/itemProps3.xml><?xml version="1.0" encoding="utf-8"?>
<ds:datastoreItem xmlns:ds="http://schemas.openxmlformats.org/officeDocument/2006/customXml" ds:itemID="{C7FD7391-FE6C-4D1F-9B01-C8ACC81A7F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1</Words>
  <Characters>464</Characters>
  <Application>Microsoft Office Word</Application>
  <DocSecurity>0</DocSecurity>
  <Lines>3</Lines>
  <Paragraphs>1</Paragraphs>
  <ScaleCrop>false</ScaleCrop>
  <Company>Microsoft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os</dc:creator>
  <cp:lastModifiedBy>AVGOUSTINOS, Antonios</cp:lastModifiedBy>
  <cp:revision>8</cp:revision>
  <dcterms:created xsi:type="dcterms:W3CDTF">2017-05-01T09:31:00Z</dcterms:created>
  <dcterms:modified xsi:type="dcterms:W3CDTF">2017-07-0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